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6C6D" w:rsidRPr="00E477F9" w:rsidRDefault="00256C6D" w:rsidP="00256C6D">
      <w:pPr>
        <w:rPr>
          <w:b/>
        </w:rPr>
      </w:pPr>
      <w:r w:rsidRPr="00E477F9">
        <w:rPr>
          <w:b/>
        </w:rPr>
        <w:t xml:space="preserve">Table S1: </w:t>
      </w:r>
      <w:r w:rsidRPr="00E477F9">
        <w:rPr>
          <w:i/>
        </w:rPr>
        <w:t xml:space="preserve">Lantana </w:t>
      </w:r>
      <w:proofErr w:type="spellStart"/>
      <w:r w:rsidRPr="00E477F9">
        <w:rPr>
          <w:i/>
        </w:rPr>
        <w:t>camara</w:t>
      </w:r>
      <w:proofErr w:type="spellEnd"/>
      <w:r w:rsidRPr="00E477F9">
        <w:t xml:space="preserve"> populations sampled and analyzed in this study</w:t>
      </w:r>
      <w:bookmarkStart w:id="0" w:name="_GoBack"/>
      <w:bookmarkEnd w:id="0"/>
    </w:p>
    <w:tbl>
      <w:tblPr>
        <w:tblW w:w="10890" w:type="dxa"/>
        <w:tblInd w:w="-7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50"/>
        <w:gridCol w:w="1620"/>
        <w:gridCol w:w="1620"/>
        <w:gridCol w:w="1620"/>
        <w:gridCol w:w="1620"/>
        <w:gridCol w:w="1350"/>
        <w:gridCol w:w="1710"/>
      </w:tblGrid>
      <w:tr w:rsidR="00256C6D" w:rsidRPr="00E477F9" w:rsidTr="00C52DA2">
        <w:tc>
          <w:tcPr>
            <w:tcW w:w="135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Populations</w:t>
            </w:r>
          </w:p>
        </w:tc>
        <w:tc>
          <w:tcPr>
            <w:tcW w:w="162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State/ Province</w:t>
            </w:r>
          </w:p>
        </w:tc>
        <w:tc>
          <w:tcPr>
            <w:tcW w:w="162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Locality</w:t>
            </w:r>
          </w:p>
        </w:tc>
        <w:tc>
          <w:tcPr>
            <w:tcW w:w="162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longitude</w:t>
            </w:r>
          </w:p>
        </w:tc>
        <w:tc>
          <w:tcPr>
            <w:tcW w:w="1620" w:type="dxa"/>
            <w:vMerge w:val="restart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Latitude</w:t>
            </w:r>
          </w:p>
        </w:tc>
        <w:tc>
          <w:tcPr>
            <w:tcW w:w="3060" w:type="dxa"/>
            <w:gridSpan w:val="2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Number of individuals analyzed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Chloroplast loci (n)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Nuclear Microsatellite loci (n)</w:t>
            </w:r>
          </w:p>
        </w:tc>
      </w:tr>
      <w:tr w:rsidR="00256C6D" w:rsidRPr="00E477F9" w:rsidTr="00C52DA2">
        <w:tc>
          <w:tcPr>
            <w:tcW w:w="135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Eastern</w:t>
            </w: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West  Bengal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Kolkat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autoSpaceDE w:val="0"/>
              <w:rPr>
                <w:bCs/>
              </w:rPr>
            </w:pPr>
            <w:r w:rsidRPr="00E477F9">
              <w:rPr>
                <w:rFonts w:eastAsia="Arial"/>
                <w:bCs/>
                <w:color w:val="000000"/>
              </w:rPr>
              <w:t>88°24’06.71” 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autoSpaceDE w:val="0"/>
              <w:rPr>
                <w:rFonts w:eastAsia="Arial"/>
                <w:bCs/>
                <w:color w:val="000000"/>
              </w:rPr>
            </w:pPr>
            <w:r w:rsidRPr="00E477F9">
              <w:rPr>
                <w:rFonts w:eastAsia="Arial"/>
                <w:bCs/>
                <w:color w:val="000000"/>
              </w:rPr>
              <w:t>22°30’39.46”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6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9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Nadi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8°29'43.51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3°22'38.00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Purulia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5°58'20.66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3°17'10.43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Bankura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6°57'53.64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3°23'29.61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4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5</w:t>
            </w:r>
          </w:p>
        </w:tc>
      </w:tr>
      <w:tr w:rsidR="00256C6D" w:rsidRPr="00E477F9" w:rsidTr="00C52DA2">
        <w:trPr>
          <w:trHeight w:val="395"/>
        </w:trPr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Shiliguri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8°28' 6.06" 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6° 51' 58.36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Oriss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Bhubaneswar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5°50'24.00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r w:rsidRPr="00E477F9">
              <w:rPr>
                <w:color w:val="000000"/>
              </w:rPr>
              <w:t>20°16'12.00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4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4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Mayurbhanj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r w:rsidRPr="00E477F9">
              <w:rPr>
                <w:color w:val="000000"/>
              </w:rPr>
              <w:t>86°24'57.32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1°53'44.30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-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</w:tr>
      <w:tr w:rsidR="00256C6D" w:rsidRPr="00E477F9" w:rsidTr="00C52DA2">
        <w:trPr>
          <w:trHeight w:val="395"/>
        </w:trPr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Raygada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rPr>
                <w:color w:val="000000"/>
              </w:rPr>
              <w:t>83°24'53.99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9°10'0.67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-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</w:tr>
      <w:tr w:rsidR="00256C6D" w:rsidRPr="00E477F9" w:rsidTr="00C52DA2">
        <w:trPr>
          <w:trHeight w:val="422"/>
        </w:trPr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Assam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E477F9">
              <w:rPr>
                <w:bCs/>
                <w:color w:val="000000"/>
              </w:rPr>
              <w:t>Jorhat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94°12'26.20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6°45'13.28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rPr>
          <w:trHeight w:val="458"/>
        </w:trPr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Tripur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Agartola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91°16'59.54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3°50'9.35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5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Meghalay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Nongpoh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91°53'3.58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r w:rsidRPr="00E477F9">
              <w:rPr>
                <w:color w:val="000000"/>
              </w:rPr>
              <w:t>25°54'0.18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Arunachal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Itanagar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93°41'17.67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7° 6'8.97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</w:tr>
      <w:tr w:rsidR="00256C6D" w:rsidRPr="00E477F9" w:rsidTr="00C52DA2">
        <w:tc>
          <w:tcPr>
            <w:tcW w:w="135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Norther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Delhi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Delhi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7°19'11.99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8°29'23.99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HP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Mandal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6° 52' 46.13"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30° 53' 59.53"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1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UP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Varanasi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2°59'31.49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5°17'1.69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rPr>
          <w:trHeight w:val="350"/>
        </w:trPr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Jhansi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rPr>
                <w:color w:val="000000"/>
              </w:rPr>
              <w:t>78°32.574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5°30.217'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UK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Ramnagar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8°51'47.00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9°35'31.09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7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Haridwar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8° 3'8.89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30° 7'47.14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Dehradu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7°58'30.56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30°17'0.38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4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5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Okhimath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9° 4'42.69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30°31'27.85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MP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Bhopal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rPr>
                <w:color w:val="000000"/>
              </w:rPr>
              <w:t>77°24'28.06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rPr>
                <w:color w:val="000000"/>
              </w:rPr>
              <w:t>23°16'8.42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1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8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Ujjai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rPr>
                <w:color w:val="000000"/>
              </w:rPr>
              <w:t>75°51'2.15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rPr>
                <w:color w:val="000000"/>
              </w:rPr>
              <w:t>22°37'24.13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7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Rajastha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Udaypur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3°48.533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4°32.084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5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5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Kot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5°49'48.00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5°10'48.00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Gujarat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Junagrah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0°45'26.13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21° 6'23.95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5</w:t>
            </w:r>
          </w:p>
        </w:tc>
      </w:tr>
      <w:tr w:rsidR="00256C6D" w:rsidRPr="00E477F9" w:rsidTr="00C52DA2">
        <w:tc>
          <w:tcPr>
            <w:tcW w:w="135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Southern</w:t>
            </w: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Karnatak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Bangalor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7°34’29.69”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2°56’31.74”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7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Kodagu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76°28’52.54”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2°51’18.45”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9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0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Shimoga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5°20'52.66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4°9'49.25"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Uttar Kannad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4°23’37.34”N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4°25’18.26”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7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0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Andhra Pradesh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Vishakhapatnam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83°14'57.08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7°44'13.00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Rishi Valley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6°03'36.51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4°27'51.05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Hyderabad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8°32'26.12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7°25'17.37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Tamilnadu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Valparai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7°49’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0°26`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0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1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Kerala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Kollam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6°38'15.47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 xml:space="preserve">  8°52'54.92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4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4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Munnar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7°14'41.28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0°7'19.52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 w:val="restart"/>
            <w:tcBorders>
              <w:lef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proofErr w:type="spellStart"/>
            <w:r w:rsidRPr="00E477F9">
              <w:t>Maharshtra</w:t>
            </w:r>
            <w:proofErr w:type="spellEnd"/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Nagpur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9°13'38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rPr>
                <w:color w:val="000000"/>
              </w:rPr>
              <w:t>20°55'9.22" 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6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7</w:t>
            </w:r>
          </w:p>
        </w:tc>
      </w:tr>
      <w:tr w:rsidR="00256C6D" w:rsidRPr="00E477F9" w:rsidTr="00C52DA2">
        <w:tc>
          <w:tcPr>
            <w:tcW w:w="135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vMerge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Pun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73°48'14.23"E</w:t>
            </w:r>
          </w:p>
        </w:tc>
        <w:tc>
          <w:tcPr>
            <w:tcW w:w="162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  <w:sz w:val="24"/>
                <w:szCs w:val="24"/>
              </w:rPr>
            </w:pPr>
            <w:r w:rsidRPr="00E477F9">
              <w:rPr>
                <w:color w:val="000000"/>
              </w:rPr>
              <w:t>18°27'25.85"N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3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5</w:t>
            </w:r>
          </w:p>
        </w:tc>
      </w:tr>
      <w:tr w:rsidR="00256C6D" w:rsidRPr="00E477F9" w:rsidTr="00C52DA2">
        <w:tc>
          <w:tcPr>
            <w:tcW w:w="7830" w:type="dxa"/>
            <w:gridSpan w:val="5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rPr>
                <w:color w:val="000000"/>
              </w:rPr>
            </w:pPr>
            <w:r w:rsidRPr="00E477F9">
              <w:lastRenderedPageBreak/>
              <w:t>Total</w:t>
            </w:r>
          </w:p>
        </w:tc>
        <w:tc>
          <w:tcPr>
            <w:tcW w:w="135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179</w:t>
            </w:r>
          </w:p>
        </w:tc>
        <w:tc>
          <w:tcPr>
            <w:tcW w:w="1710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</w:tcPr>
          <w:p w:rsidR="00256C6D" w:rsidRPr="00E477F9" w:rsidRDefault="00256C6D" w:rsidP="00C52DA2">
            <w:pPr>
              <w:pStyle w:val="TableContents"/>
            </w:pPr>
            <w:r w:rsidRPr="00E477F9">
              <w:t>218</w:t>
            </w:r>
          </w:p>
        </w:tc>
      </w:tr>
    </w:tbl>
    <w:p w:rsidR="00256C6D" w:rsidRPr="00E477F9" w:rsidRDefault="00256C6D" w:rsidP="00256C6D"/>
    <w:p w:rsidR="002C4D46" w:rsidRPr="00E477F9" w:rsidRDefault="002C4D46"/>
    <w:sectPr w:rsidR="002C4D46" w:rsidRPr="00E47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C6D"/>
    <w:rsid w:val="00256C6D"/>
    <w:rsid w:val="002C4D46"/>
    <w:rsid w:val="00E47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6D"/>
    <w:pPr>
      <w:suppressAutoHyphens/>
    </w:pPr>
    <w:rPr>
      <w:rFonts w:ascii="Arial" w:eastAsia="Calibri" w:hAnsi="Arial" w:cs="Arial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56C6D"/>
    <w:pPr>
      <w:suppressLineNumbers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6C6D"/>
    <w:pPr>
      <w:suppressAutoHyphens/>
    </w:pPr>
    <w:rPr>
      <w:rFonts w:ascii="Arial" w:eastAsia="Calibri" w:hAnsi="Arial" w:cs="Arial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256C6D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ree</dc:creator>
  <cp:lastModifiedBy>Atree</cp:lastModifiedBy>
  <cp:revision>2</cp:revision>
  <dcterms:created xsi:type="dcterms:W3CDTF">2014-06-11T06:07:00Z</dcterms:created>
  <dcterms:modified xsi:type="dcterms:W3CDTF">2014-06-16T04:19:00Z</dcterms:modified>
</cp:coreProperties>
</file>